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0F0FD" w14:textId="6C768DE9" w:rsidR="002B6B74" w:rsidRPr="00A41AD2" w:rsidRDefault="002B6B74" w:rsidP="00A41AD2">
      <w:pPr>
        <w:spacing w:afterLines="50" w:after="156"/>
        <w:jc w:val="center"/>
        <w:rPr>
          <w:rFonts w:ascii="Arial" w:hAnsi="Arial" w:cs="Arial"/>
        </w:rPr>
      </w:pPr>
      <w:r w:rsidRPr="00A41AD2">
        <w:rPr>
          <w:rFonts w:ascii="Arial" w:hAnsi="Arial" w:cs="Arial"/>
          <w:b/>
        </w:rPr>
        <w:t xml:space="preserve">Raw data for Figure </w:t>
      </w:r>
      <w:r w:rsidRPr="00A41AD2">
        <w:rPr>
          <w:rFonts w:ascii="Arial" w:hAnsi="Arial" w:cs="Arial"/>
          <w:b/>
        </w:rPr>
        <w:t>1G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843"/>
      </w:tblGrid>
      <w:tr w:rsidR="00590C75" w:rsidRPr="00171FE8" w14:paraId="61778FA7" w14:textId="77777777" w:rsidTr="00613AD2">
        <w:trPr>
          <w:trHeight w:val="454"/>
          <w:jc w:val="center"/>
        </w:trPr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B48B11" w14:textId="0F25FFDC" w:rsidR="00590C75" w:rsidRPr="00A41AD2" w:rsidRDefault="00590C75" w:rsidP="00A41AD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41AD2">
              <w:rPr>
                <w:rFonts w:ascii="Arial" w:hAnsi="Arial" w:cs="Arial"/>
                <w:b/>
                <w:bCs/>
                <w:szCs w:val="21"/>
              </w:rPr>
              <w:t>Group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1158E6" w14:textId="033D8583" w:rsidR="00590C75" w:rsidRPr="00A41AD2" w:rsidRDefault="00590C75" w:rsidP="00A41AD2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41AD2">
              <w:rPr>
                <w:rFonts w:ascii="Arial" w:hAnsi="Arial" w:cs="Arial"/>
                <w:b/>
                <w:bCs/>
                <w:szCs w:val="21"/>
              </w:rPr>
              <w:t>CT</w:t>
            </w:r>
          </w:p>
        </w:tc>
      </w:tr>
      <w:tr w:rsidR="00590C75" w:rsidRPr="00171FE8" w14:paraId="6BCBDA3E" w14:textId="77777777" w:rsidTr="00613AD2">
        <w:trPr>
          <w:trHeight w:val="454"/>
          <w:jc w:val="center"/>
        </w:trPr>
        <w:tc>
          <w:tcPr>
            <w:tcW w:w="1837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42CEDB86" w14:textId="757DED1A" w:rsidR="00590C75" w:rsidRPr="00171FE8" w:rsidRDefault="00590C75" w:rsidP="00A41AD2">
            <w:pPr>
              <w:jc w:val="center"/>
              <w:rPr>
                <w:rFonts w:ascii="Arial" w:hAnsi="Arial" w:cs="Arial"/>
                <w:szCs w:val="21"/>
              </w:rPr>
            </w:pPr>
            <w:r w:rsidRPr="00171FE8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1843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001CE514" w14:textId="75F80646" w:rsidR="00590C75" w:rsidRPr="00171FE8" w:rsidRDefault="00590C75" w:rsidP="00A41AD2">
            <w:pPr>
              <w:jc w:val="center"/>
              <w:rPr>
                <w:rFonts w:ascii="Arial" w:hAnsi="Arial" w:cs="Arial"/>
                <w:szCs w:val="21"/>
              </w:rPr>
            </w:pPr>
            <w:r w:rsidRPr="00171FE8">
              <w:rPr>
                <w:rFonts w:ascii="Arial" w:hAnsi="Arial" w:cs="Arial"/>
                <w:szCs w:val="21"/>
              </w:rPr>
              <w:t>14.67</w:t>
            </w:r>
            <w:r w:rsidR="00861CE0"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861CE0" w:rsidRPr="00171FE8">
              <w:rPr>
                <w:rFonts w:ascii="Arial" w:hAnsi="Arial" w:cs="Arial"/>
                <w:szCs w:val="21"/>
              </w:rPr>
              <w:t>0.41</w:t>
            </w:r>
          </w:p>
        </w:tc>
      </w:tr>
      <w:tr w:rsidR="00590C75" w:rsidRPr="00171FE8" w14:paraId="79D0D940" w14:textId="0A2790D3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087489A3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31932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AEBA44D" w14:textId="1878A289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17.51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1.74</w:t>
            </w:r>
          </w:p>
        </w:tc>
      </w:tr>
      <w:tr w:rsidR="00590C75" w:rsidRPr="00171FE8" w14:paraId="06D2E800" w14:textId="2D0AF9E9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5C2B5E70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9939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22349E" w14:textId="663D4CF5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22.26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1.13</w:t>
            </w:r>
          </w:p>
        </w:tc>
      </w:tr>
      <w:tr w:rsidR="00590C75" w:rsidRPr="00171FE8" w14:paraId="7A9E63F2" w14:textId="50494420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641AFE65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31365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C75858" w14:textId="70A3DD8D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24.14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1.22</w:t>
            </w:r>
          </w:p>
        </w:tc>
      </w:tr>
      <w:tr w:rsidR="00590C75" w:rsidRPr="00171FE8" w14:paraId="5D59ACE4" w14:textId="6B94DDD7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296D3367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32403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0F71F2" w14:textId="172A81F4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21.53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1.97</w:t>
            </w:r>
          </w:p>
        </w:tc>
      </w:tr>
      <w:tr w:rsidR="00590C75" w:rsidRPr="00171FE8" w14:paraId="49848E4D" w14:textId="70934008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544A82B0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33085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0C5B0E" w14:textId="1FEE31A6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28.27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5.08</w:t>
            </w:r>
          </w:p>
        </w:tc>
      </w:tr>
      <w:tr w:rsidR="00590C75" w:rsidRPr="00171FE8" w14:paraId="1A24CC6B" w14:textId="610E1481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D53FD2E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36355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3592B2" w14:textId="0135977E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22.81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2.10</w:t>
            </w:r>
          </w:p>
        </w:tc>
      </w:tr>
      <w:tr w:rsidR="00590C75" w:rsidRPr="00171FE8" w14:paraId="1ED895A9" w14:textId="46499DD7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10C2DE58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36569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391F98" w14:textId="483AC905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21.06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1.55</w:t>
            </w:r>
          </w:p>
        </w:tc>
      </w:tr>
      <w:tr w:rsidR="00590C75" w:rsidRPr="00171FE8" w14:paraId="68350D8F" w14:textId="577DBF91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5F23701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36673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2B041B" w14:textId="315403DE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22.13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1.50</w:t>
            </w:r>
          </w:p>
        </w:tc>
      </w:tr>
      <w:tr w:rsidR="00590C75" w:rsidRPr="00171FE8" w14:paraId="3E1283EA" w14:textId="23493EE6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56560BE0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38621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FED525" w14:textId="70BD8871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22.31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1.27</w:t>
            </w:r>
          </w:p>
        </w:tc>
      </w:tr>
      <w:tr w:rsidR="00590C75" w:rsidRPr="00171FE8" w14:paraId="3D156D8E" w14:textId="0A43D33F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675B854B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39215</w:t>
            </w:r>
          </w:p>
        </w:tc>
        <w:tc>
          <w:tcPr>
            <w:tcW w:w="18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0BD374" w14:textId="058C8FD9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25.09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1.45</w:t>
            </w:r>
          </w:p>
        </w:tc>
      </w:tr>
      <w:tr w:rsidR="00590C75" w:rsidRPr="00171FE8" w14:paraId="21F9B62B" w14:textId="4BBBF27D" w:rsidTr="00613AD2">
        <w:trPr>
          <w:trHeight w:val="454"/>
          <w:jc w:val="center"/>
        </w:trPr>
        <w:tc>
          <w:tcPr>
            <w:tcW w:w="1837" w:type="dxa"/>
            <w:tcBorders>
              <w:top w:val="dashed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A18BC38" w14:textId="77777777" w:rsidR="00590C75" w:rsidRPr="00590C75" w:rsidRDefault="00590C75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90C75">
              <w:rPr>
                <w:rFonts w:ascii="Arial" w:eastAsia="宋体" w:hAnsi="Arial" w:cs="Arial"/>
                <w:color w:val="000000"/>
                <w:kern w:val="0"/>
                <w:szCs w:val="21"/>
              </w:rPr>
              <w:t>Gm41056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04528E17" w14:textId="7A071FD4" w:rsidR="00590C75" w:rsidRPr="00171FE8" w:rsidRDefault="00861CE0" w:rsidP="00A41AD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1FE8">
              <w:rPr>
                <w:rFonts w:ascii="Arial" w:eastAsia="宋体" w:hAnsi="Arial" w:cs="Arial"/>
                <w:color w:val="000000"/>
                <w:kern w:val="0"/>
                <w:szCs w:val="21"/>
              </w:rPr>
              <w:t>18.75</w:t>
            </w:r>
            <w:r w:rsidRPr="00171FE8">
              <w:rPr>
                <w:rFonts w:ascii="Arial" w:eastAsiaTheme="minorHAnsi" w:hAnsi="Arial" w:cs="Arial"/>
                <w:szCs w:val="21"/>
              </w:rPr>
              <w:t>±</w:t>
            </w:r>
            <w:r w:rsidR="00171FE8" w:rsidRPr="00171FE8">
              <w:rPr>
                <w:rFonts w:ascii="Arial" w:eastAsiaTheme="minorHAnsi" w:hAnsi="Arial" w:cs="Arial"/>
                <w:szCs w:val="21"/>
              </w:rPr>
              <w:t>1.05</w:t>
            </w:r>
          </w:p>
        </w:tc>
      </w:tr>
    </w:tbl>
    <w:p w14:paraId="3CC2D8F2" w14:textId="1A098E43" w:rsidR="00B84CDA" w:rsidRDefault="00B84CDA"/>
    <w:p w14:paraId="7BA36BB7" w14:textId="1D69DD82" w:rsidR="00B84CDA" w:rsidRDefault="00B84CDA" w:rsidP="00171FE8">
      <w:pPr>
        <w:jc w:val="center"/>
      </w:pPr>
    </w:p>
    <w:sectPr w:rsidR="00B84CDA" w:rsidSect="00B84C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EAC61" w14:textId="77777777" w:rsidR="00082F3B" w:rsidRDefault="00082F3B" w:rsidP="00B84CDA">
      <w:r>
        <w:separator/>
      </w:r>
    </w:p>
  </w:endnote>
  <w:endnote w:type="continuationSeparator" w:id="0">
    <w:p w14:paraId="1AC23BA0" w14:textId="77777777" w:rsidR="00082F3B" w:rsidRDefault="00082F3B" w:rsidP="00B84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3597E" w14:textId="77777777" w:rsidR="00082F3B" w:rsidRDefault="00082F3B" w:rsidP="00B84CDA">
      <w:r>
        <w:separator/>
      </w:r>
    </w:p>
  </w:footnote>
  <w:footnote w:type="continuationSeparator" w:id="0">
    <w:p w14:paraId="66705963" w14:textId="77777777" w:rsidR="00082F3B" w:rsidRDefault="00082F3B" w:rsidP="00B84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EB"/>
    <w:rsid w:val="00082F3B"/>
    <w:rsid w:val="00171FE8"/>
    <w:rsid w:val="002915EB"/>
    <w:rsid w:val="002B6B74"/>
    <w:rsid w:val="00590C75"/>
    <w:rsid w:val="00613AD2"/>
    <w:rsid w:val="00861CE0"/>
    <w:rsid w:val="00A41AD2"/>
    <w:rsid w:val="00B84CDA"/>
    <w:rsid w:val="00DB4B23"/>
    <w:rsid w:val="00DD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9F0E9"/>
  <w15:chartTrackingRefBased/>
  <w15:docId w15:val="{9ED360AB-5276-469F-B0C6-7512384D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C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C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CDA"/>
    <w:rPr>
      <w:sz w:val="18"/>
      <w:szCs w:val="18"/>
    </w:rPr>
  </w:style>
  <w:style w:type="table" w:styleId="a7">
    <w:name w:val="Table Grid"/>
    <w:basedOn w:val="a1"/>
    <w:uiPriority w:val="39"/>
    <w:rsid w:val="00B84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5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3</cp:revision>
  <dcterms:created xsi:type="dcterms:W3CDTF">2021-11-28T10:41:00Z</dcterms:created>
  <dcterms:modified xsi:type="dcterms:W3CDTF">2021-11-29T02:25:00Z</dcterms:modified>
</cp:coreProperties>
</file>